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Table 1. </w:t>
      </w:r>
      <w:r>
        <w:rPr>
          <w:rFonts w:cs="Times New Roman" w:ascii="Times New Roman" w:hAnsi="Times New Roman"/>
          <w:b/>
          <w:i/>
          <w:sz w:val="24"/>
        </w:rPr>
        <w:t>Main logistic regression analyses performed using both the ‘cluster’ command and multi-level modelling in STATA</w:t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1"/>
        <w:gridCol w:w="941"/>
        <w:gridCol w:w="1256"/>
        <w:gridCol w:w="1099"/>
        <w:gridCol w:w="915"/>
        <w:gridCol w:w="1283"/>
        <w:gridCol w:w="1143"/>
      </w:tblGrid>
      <w:tr>
        <w:trPr>
          <w:trHeight w:val="494" w:hRule="atLeast"/>
        </w:trPr>
        <w:tc>
          <w:tcPr>
            <w:tcW w:w="3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8"/>
              </w:rPr>
              <w:t>Predictor variable</w:t>
            </w:r>
          </w:p>
        </w:tc>
        <w:tc>
          <w:tcPr>
            <w:tcW w:w="329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Cluster analysis</w:t>
            </w:r>
          </w:p>
        </w:tc>
        <w:tc>
          <w:tcPr>
            <w:tcW w:w="334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Multi-level analysis</w:t>
            </w:r>
            <w:r>
              <w:rPr>
                <w:rFonts w:cs="Times New Roman" w:ascii="Times New Roman" w:hAnsi="Times New Roman"/>
                <w:sz w:val="24"/>
                <w:szCs w:val="16"/>
                <w:vertAlign w:val="superscript"/>
              </w:rPr>
              <w:t>a</w:t>
            </w:r>
          </w:p>
        </w:tc>
      </w:tr>
      <w:tr>
        <w:trPr>
          <w:trHeight w:val="350" w:hRule="atLeast"/>
        </w:trPr>
        <w:tc>
          <w:tcPr>
            <w:tcW w:w="3731" w:type="dxa"/>
            <w:tcBorders/>
          </w:tcPr>
          <w:p>
            <w:pPr>
              <w:pStyle w:val="Normal"/>
              <w:spacing w:lineRule="auto" w:line="240" w:before="0" w:after="0"/>
              <w:ind w:left="900" w:hanging="0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i/>
                <w:szCs w:val="16"/>
              </w:rPr>
              <w:t>Outcome variable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OR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5% CI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8"/>
              </w:rPr>
              <w:t>p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O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5% CI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8"/>
              </w:rPr>
              <w:t>p</w:t>
            </w:r>
          </w:p>
        </w:tc>
      </w:tr>
      <w:tr>
        <w:trPr>
          <w:trHeight w:val="386" w:hRule="atLeast"/>
        </w:trPr>
        <w:tc>
          <w:tcPr>
            <w:tcW w:w="3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Age-12 urbanicity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18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18"/>
              </w:rPr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18"/>
              </w:rPr>
            </w:r>
          </w:p>
        </w:tc>
      </w:tr>
      <w:tr>
        <w:trPr>
          <w:trHeight w:val="456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885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8"/>
              </w:rPr>
              <w:t>Childhood psychotic symptoms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76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.15, 2.68]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.22, 3.70]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</w:tr>
      <w:tr>
        <w:trPr>
          <w:trHeight w:val="456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885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8"/>
              </w:rPr>
              <w:t>Childhood psychotic symptoms*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.04, 2.51]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.09, 3.30]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</w:tr>
      <w:tr>
        <w:trPr>
          <w:trHeight w:val="456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885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8"/>
              </w:rPr>
              <w:t>Depress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69, 1.96]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65, 2.51]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2</w:t>
            </w:r>
          </w:p>
        </w:tc>
      </w:tr>
      <w:tr>
        <w:trPr>
          <w:trHeight w:val="456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885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8"/>
              </w:rPr>
              <w:t>Anxiety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95, 2.12]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94, 2.62]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5</w:t>
            </w:r>
          </w:p>
        </w:tc>
      </w:tr>
      <w:tr>
        <w:trPr>
          <w:trHeight w:val="439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885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8"/>
              </w:rPr>
              <w:t>Antisocial behaviour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59, 1.47]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3</w:t>
            </w:r>
          </w:p>
        </w:tc>
        <w:tc>
          <w:tcPr>
            <w:tcW w:w="334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initial values not feasible*</w:t>
            </w:r>
          </w:p>
        </w:tc>
      </w:tr>
      <w:tr>
        <w:trPr>
          <w:trHeight w:val="198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18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Cs w:val="18"/>
              </w:rPr>
              <w:t>Age-5 social cohesion</w:t>
            </w:r>
          </w:p>
          <w:p>
            <w:pPr>
              <w:pStyle w:val="Normal"/>
              <w:spacing w:lineRule="auto" w:line="240" w:before="0" w:after="0"/>
              <w:ind w:left="885" w:hanging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8"/>
              </w:rPr>
              <w:t>Childhood psychotic symptoms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58, 0.82]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49, 0.78]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457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Cs w:val="18"/>
              </w:rPr>
              <w:t>Age-5 social control</w:t>
            </w:r>
          </w:p>
          <w:p>
            <w:pPr>
              <w:pStyle w:val="Normal"/>
              <w:spacing w:lineRule="auto" w:line="240" w:before="0" w:after="0"/>
              <w:ind w:left="885" w:hanging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8"/>
              </w:rPr>
              <w:t>Childhood psychotic symptoms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62, 0.91]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55, 0.88]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</w:tr>
      <w:tr>
        <w:trPr>
          <w:trHeight w:val="457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Cs w:val="18"/>
              </w:rPr>
              <w:t>Age-5 neighbourhood disorder</w:t>
            </w:r>
          </w:p>
          <w:p>
            <w:pPr>
              <w:pStyle w:val="Normal"/>
              <w:spacing w:lineRule="auto" w:line="240" w:before="0" w:after="0"/>
              <w:ind w:left="885" w:hanging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8"/>
              </w:rPr>
              <w:t>Childhood psychotic symptoms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.06, 1.51]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.05, 1.68]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</w:tr>
      <w:tr>
        <w:trPr>
          <w:trHeight w:val="457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Cs w:val="18"/>
              </w:rPr>
              <w:t>Age-5 crime victimisation</w:t>
            </w:r>
          </w:p>
          <w:p>
            <w:pPr>
              <w:pStyle w:val="Normal"/>
              <w:spacing w:lineRule="auto" w:line="240" w:before="0" w:after="0"/>
              <w:ind w:left="885" w:hanging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8"/>
              </w:rPr>
              <w:t>Childhood psychotic symptom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.19, 1.65]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.22, 1.95]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61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33" w:hanging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6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Cs w:val="18"/>
              </w:rPr>
              <w:t>Age-12 social cohesion</w:t>
            </w:r>
          </w:p>
          <w:p>
            <w:pPr>
              <w:pStyle w:val="Normal"/>
              <w:spacing w:lineRule="auto" w:line="240" w:before="0" w:after="0"/>
              <w:ind w:left="885" w:hanging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8"/>
              </w:rPr>
              <w:t>Childhood psychotic symptoms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65 - 0.90]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52, 0.90]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</w:tr>
      <w:tr>
        <w:trPr>
          <w:trHeight w:val="456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18"/>
              </w:rPr>
              <w:t>Age-12 social control</w:t>
            </w:r>
          </w:p>
          <w:p>
            <w:pPr>
              <w:pStyle w:val="Normal"/>
              <w:spacing w:lineRule="auto" w:line="240" w:before="0" w:after="0"/>
              <w:ind w:left="885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8"/>
              </w:rPr>
              <w:t>Childhood psychotic symptoms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69 - 1.00]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59, 1.02]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4</w:t>
            </w:r>
          </w:p>
        </w:tc>
      </w:tr>
      <w:tr>
        <w:trPr>
          <w:trHeight w:val="456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Cs w:val="18"/>
              </w:rPr>
              <w:t>Age-12 neighbourhood disorder</w:t>
            </w:r>
          </w:p>
          <w:p>
            <w:pPr>
              <w:pStyle w:val="Normal"/>
              <w:spacing w:lineRule="auto" w:line="240" w:before="0" w:after="0"/>
              <w:ind w:left="885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8"/>
              </w:rPr>
              <w:t>Childhood psychotic symptoms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.06 - 1.52]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.07, 1.81]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</w:tr>
      <w:tr>
        <w:trPr>
          <w:trHeight w:val="333" w:hRule="atLeast"/>
        </w:trPr>
        <w:tc>
          <w:tcPr>
            <w:tcW w:w="3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Cs w:val="18"/>
              </w:rPr>
              <w:t>Age-12 crime victimisation</w:t>
            </w:r>
          </w:p>
          <w:p>
            <w:pPr>
              <w:pStyle w:val="Normal"/>
              <w:spacing w:lineRule="auto" w:line="240" w:before="0" w:after="0"/>
              <w:ind w:left="885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8"/>
              </w:rPr>
              <w:t>Childhood psychotic symptoms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95 - 1.42]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3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0.95, 1.55]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9</w:t>
            </w:r>
          </w:p>
        </w:tc>
      </w:tr>
      <w:tr>
        <w:trPr>
          <w:trHeight w:val="132" w:hRule="atLeast"/>
        </w:trPr>
        <w:tc>
          <w:tcPr>
            <w:tcW w:w="3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3" w:hanging="0"/>
              <w:jc w:val="both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</w:rPr>
        <w:t xml:space="preserve">CI, confidence interval. OR, odds ratio. *Adjusted for family socioeconomic status, family psychiatric history and maternal psychosis.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Multi-level mixed models were estimated in STATA using the XTMELOGIT command. For odds ratios, the fixed portion of the model was specified as a binomial distribution, and random intercepts were specified with an unstructured covariance matrix to account for the clustering of twins within families. Note: it was not possible to treat twins as random effects for the association between urbanicity and neighbourhood-level social processes because twin pairs correlated 100% for these measures. </w:t>
      </w:r>
    </w:p>
    <w:p>
      <w:pPr>
        <w:pStyle w:val="Normal"/>
        <w:spacing w:lineRule="auto" w:line="240" w:before="0" w:after="0"/>
        <w:ind w:left="33" w:hanging="0"/>
        <w:rPr>
          <w:rFonts w:ascii="Times New Roman" w:hAnsi="Times New Roman" w:cs="Times New Roman"/>
          <w:sz w:val="20"/>
          <w:szCs w:val="18"/>
        </w:rPr>
      </w:pPr>
      <w:r>
        <w:rPr>
          <w:rFonts w:cs="Times New Roman" w:ascii="Times New Roman" w:hAnsi="Times New Roman"/>
          <w:sz w:val="20"/>
          <w:szCs w:val="18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138" w:right="85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1T14:43:00Z</dcterms:created>
  <dc:creator>Fisher, Helen</dc:creator>
  <dc:description/>
  <dc:language>en-US</dc:language>
  <cp:lastModifiedBy>Fisher, Helen</cp:lastModifiedBy>
  <dcterms:modified xsi:type="dcterms:W3CDTF">2016-04-11T14:43:00Z</dcterms:modified>
  <cp:revision>2</cp:revision>
  <dc:subject/>
  <dc:title/>
</cp:coreProperties>
</file>